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D2A" w:rsidRDefault="00546D2A" w:rsidP="00546D2A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val="en-GB" w:eastAsia="zh-CN"/>
        </w:rPr>
      </w:pPr>
      <w:r>
        <w:rPr>
          <w:rFonts w:eastAsiaTheme="minorEastAsia" w:hint="eastAsia"/>
          <w:color w:val="000000" w:themeColor="text1"/>
          <w:lang w:eastAsia="zh-CN"/>
        </w:rPr>
        <w:t>Suppl.</w:t>
      </w:r>
      <w:r w:rsidRPr="00F30B18">
        <w:rPr>
          <w:rFonts w:hint="eastAsia"/>
          <w:color w:val="000000" w:themeColor="text1"/>
          <w:lang w:eastAsia="zh-CN"/>
        </w:rPr>
        <w:t>T</w:t>
      </w:r>
      <w:r>
        <w:rPr>
          <w:rFonts w:eastAsiaTheme="minorEastAsia" w:hint="eastAsia"/>
          <w:color w:val="000000" w:themeColor="text1"/>
          <w:lang w:eastAsia="zh-CN"/>
        </w:rPr>
        <w:t>able</w:t>
      </w:r>
      <w:r w:rsidRPr="00F30B18">
        <w:rPr>
          <w:color w:val="000000" w:themeColor="text1"/>
          <w:lang w:eastAsia="zh-CN"/>
        </w:rPr>
        <w:t xml:space="preserve"> </w:t>
      </w:r>
      <w:r>
        <w:rPr>
          <w:rFonts w:eastAsiaTheme="minorEastAsia" w:hint="eastAsia"/>
          <w:color w:val="000000" w:themeColor="text1"/>
          <w:lang w:eastAsia="zh-CN"/>
        </w:rPr>
        <w:t>1</w:t>
      </w:r>
      <w:r w:rsidRPr="00F30B18">
        <w:rPr>
          <w:rFonts w:ascii="宋体" w:eastAsia="宋体" w:hAnsi="宋体" w:cs="宋体" w:hint="eastAsia"/>
          <w:color w:val="000000" w:themeColor="text1"/>
          <w:lang w:eastAsia="zh-CN"/>
        </w:rPr>
        <w:t>︱</w:t>
      </w:r>
      <w:r w:rsidRPr="00BA1036">
        <w:rPr>
          <w:rFonts w:hint="eastAsia"/>
          <w:lang w:val="en-GB" w:eastAsia="en-GB"/>
        </w:rPr>
        <w:t>Biofunction</w:t>
      </w:r>
      <w:r w:rsidRPr="00BA1036">
        <w:rPr>
          <w:lang w:val="en-GB" w:eastAsia="en-GB"/>
        </w:rPr>
        <w:t xml:space="preserve"> </w:t>
      </w:r>
      <w:r w:rsidRPr="001B0B78">
        <w:rPr>
          <w:rFonts w:hAnsi="宋体"/>
          <w:color w:val="000000"/>
          <w:sz w:val="21"/>
          <w:szCs w:val="21"/>
        </w:rPr>
        <w:t>of</w:t>
      </w:r>
      <w:r w:rsidRPr="00101FCB">
        <w:rPr>
          <w:rFonts w:hint="eastAsia"/>
          <w:lang w:val="en-GB" w:eastAsia="en-GB"/>
        </w:rPr>
        <w:t xml:space="preserve"> Roots</w:t>
      </w:r>
      <w:r w:rsidRPr="00480B2D">
        <w:rPr>
          <w:lang w:val="en-GB" w:eastAsia="en-GB"/>
        </w:rPr>
        <w:t>'</w:t>
      </w:r>
      <w:r>
        <w:rPr>
          <w:rFonts w:hint="eastAsia"/>
          <w:lang w:val="en-GB" w:eastAsia="en-GB"/>
        </w:rPr>
        <w:t xml:space="preserve"> </w:t>
      </w:r>
      <w:r w:rsidRPr="00101FCB">
        <w:rPr>
          <w:lang w:val="en-GB" w:eastAsia="en-GB"/>
        </w:rPr>
        <w:t xml:space="preserve">Salt Tolerance-Related </w:t>
      </w:r>
      <w:r w:rsidR="00C34C4E">
        <w:rPr>
          <w:rFonts w:eastAsiaTheme="minorEastAsia" w:hint="eastAsia"/>
          <w:lang w:val="en-GB" w:eastAsia="zh-CN"/>
        </w:rPr>
        <w:t xml:space="preserve">170 </w:t>
      </w:r>
      <w:r w:rsidRPr="00F30B18">
        <w:rPr>
          <w:color w:val="000000" w:themeColor="text1"/>
          <w:lang w:eastAsia="zh-CN"/>
        </w:rPr>
        <w:t xml:space="preserve">Differentially </w:t>
      </w:r>
      <w:r>
        <w:rPr>
          <w:rFonts w:eastAsiaTheme="minorEastAsia" w:hint="eastAsia"/>
          <w:color w:val="000000" w:themeColor="text1"/>
          <w:lang w:eastAsia="zh-CN"/>
        </w:rPr>
        <w:t>A</w:t>
      </w:r>
      <w:r w:rsidRPr="00963290">
        <w:rPr>
          <w:color w:val="000000" w:themeColor="text1"/>
          <w:lang w:eastAsia="zh-CN"/>
        </w:rPr>
        <w:t>bundant</w:t>
      </w:r>
      <w:r w:rsidRPr="00F30B18">
        <w:rPr>
          <w:color w:val="000000" w:themeColor="text1"/>
          <w:lang w:eastAsia="zh-CN"/>
        </w:rPr>
        <w:t xml:space="preserve"> </w:t>
      </w:r>
      <w:r>
        <w:rPr>
          <w:rFonts w:eastAsiaTheme="minorEastAsia" w:hint="eastAsia"/>
          <w:color w:val="000000" w:themeColor="text1"/>
          <w:lang w:eastAsia="zh-CN"/>
        </w:rPr>
        <w:t>P</w:t>
      </w:r>
      <w:r w:rsidRPr="00F30B18">
        <w:rPr>
          <w:color w:val="000000" w:themeColor="text1"/>
          <w:lang w:eastAsia="zh-CN"/>
        </w:rPr>
        <w:t xml:space="preserve">roteins </w:t>
      </w:r>
      <w:r w:rsidRPr="00F30B18">
        <w:rPr>
          <w:rFonts w:hint="eastAsia"/>
          <w:color w:val="000000" w:themeColor="text1"/>
          <w:lang w:eastAsia="zh-CN"/>
        </w:rPr>
        <w:t xml:space="preserve">(DAPs) </w:t>
      </w:r>
      <w:r w:rsidRPr="00101FCB">
        <w:rPr>
          <w:rFonts w:hint="eastAsia"/>
          <w:lang w:val="en-GB" w:eastAsia="en-GB"/>
        </w:rPr>
        <w:t>in M</w:t>
      </w:r>
      <w:r w:rsidRPr="00101FCB">
        <w:rPr>
          <w:lang w:val="en-GB" w:eastAsia="en-GB"/>
        </w:rPr>
        <w:t>ycorrhiza</w:t>
      </w:r>
      <w:r w:rsidRPr="00101FCB">
        <w:rPr>
          <w:rFonts w:hint="eastAsia"/>
          <w:lang w:val="en-GB" w:eastAsia="en-GB"/>
        </w:rPr>
        <w:t xml:space="preserve">l </w:t>
      </w:r>
      <w:r w:rsidRPr="00101FCB">
        <w:rPr>
          <w:i/>
          <w:lang w:val="en-GB" w:eastAsia="en-GB"/>
        </w:rPr>
        <w:t>E. angustifolia</w:t>
      </w:r>
      <w:r w:rsidRPr="00101FCB">
        <w:rPr>
          <w:lang w:val="en-GB" w:eastAsia="en-GB"/>
        </w:rPr>
        <w:t xml:space="preserve"> </w:t>
      </w:r>
      <w:r w:rsidRPr="00101FCB">
        <w:rPr>
          <w:rFonts w:hint="eastAsia"/>
          <w:lang w:val="en-GB" w:eastAsia="en-GB"/>
        </w:rPr>
        <w:t>S</w:t>
      </w:r>
      <w:r w:rsidRPr="00101FCB">
        <w:rPr>
          <w:lang w:val="en-GB" w:eastAsia="en-GB"/>
        </w:rPr>
        <w:t>eedlings</w:t>
      </w:r>
    </w:p>
    <w:tbl>
      <w:tblPr>
        <w:tblW w:w="13793" w:type="dxa"/>
        <w:jc w:val="center"/>
        <w:tblLook w:val="04A0"/>
      </w:tblPr>
      <w:tblGrid>
        <w:gridCol w:w="2826"/>
        <w:gridCol w:w="2421"/>
        <w:gridCol w:w="1453"/>
        <w:gridCol w:w="1723"/>
        <w:gridCol w:w="1276"/>
        <w:gridCol w:w="1479"/>
        <w:gridCol w:w="1214"/>
        <w:gridCol w:w="1401"/>
      </w:tblGrid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rotein ID</w:t>
            </w:r>
          </w:p>
        </w:tc>
        <w:tc>
          <w:tcPr>
            <w:tcW w:w="24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rotein name and description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GO term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ategor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GO ID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Differential expression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i/>
                <w:iCs/>
                <w:sz w:val="21"/>
                <w:szCs w:val="21"/>
              </w:rPr>
              <w:t>P</w:t>
            </w: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F7AC7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omparision group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4455|c0_g1_i1|m.56869</w:t>
            </w:r>
          </w:p>
        </w:tc>
        <w:tc>
          <w:tcPr>
            <w:tcW w:w="24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Integral to endoplasmic reticulum</w:t>
            </w:r>
          </w:p>
        </w:tc>
        <w:tc>
          <w:tcPr>
            <w:tcW w:w="14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="00FF7AC7"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FF7AC7"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2388|c1_g1_i3|m.5483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membrane 2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4481|c0_g1_i2|m.3977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membrane DDB_G02920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126|c0_g1_i1|m.332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SP 1E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6091|c0_g1_i1|m.3316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Late embryogenesis abundant (LEA) hydroxyproline-rich glyc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7518|c0_g1_i1|m.8589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yrophosphate-energized vacuolar membrane proton pump 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3702|c0_g1_i1|m.6479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RASSINOSTEROID INSENSITIVE 1-associated receptor kinase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819|c0_g1_i1|m.448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hosphoglycerate cytosol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8332|c0_g1_i1|m.384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on-symbiotic hemoglobin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6550|c0_g1_i1|m.3352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DNA-directed RNA polymerases IV and V subunit 9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opla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2728|c0_g1_i3|m.4719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hosphoribosylamine--glycine lig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56744|c0_g1_i1|m.10623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ructose-bisphosphate aldolase cytoplasmic isozym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680|c2_g1_i1|m.7049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odeine O-demethylase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247|c0_g1_i1|m.6976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NF1-related kinase regulatory subunit gamma-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2676|c0_g1_i2|m.5508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-L-isoaspartate O-methyltransferase 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9899|c1_g1_i1|m.4438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spartate cytoplasm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8382|c1_g1_i1|m.9558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ranule-bound starch synthase chloroplastic amyl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4267|c1_g4_i2|m.8295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-type lectin S-receptor-like serine threonine- kinase At4g27290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1581|c1_g1_i1|m.897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spartyl protease AED3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 wal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01711|c0_g1_i2|m.6292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on-classical arabinogalactan 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 wal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8997|c4_g1_i2|m.9607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SP 1D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56157|c0_g1_i1|m.2592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eroxidase 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4DA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7371|c0_g1_i2|m.5822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eraniol 8-hydroxylase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D154DA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="00FF7AC7"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FF7AC7"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561|c0_g1_i2|m.437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ticulon B2-like isoform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1562|c0_g1_i1|m.5394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lavonoid 3 ,5 -hydroxyl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8724|c2_g2_i1|m.3520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ticulon B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0634|c0_g1_i1|m.928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BC transporter A family member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58804|c0_g1_i1|m.10689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-ATPase beta partial (mitochondrion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1458|c0_g1_i1|m.9831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tered inheritance of mitochondria 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1324|c2_g1_i1|m.8943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lucose transport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0434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18526|c2_g1_i1|m.7807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odium calcium exchanger family calcium-binding EF hand family isoform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2444|c0_g1_i1|m.6398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ytochrome b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2675|c0_g1_i2|m.5507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plicing factor 3B subunit 3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2658|c2_g2_i2|m.91794</w:t>
            </w:r>
          </w:p>
        </w:tc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WEB family chlor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product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00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2870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4767|c0_g1_i1|m.1134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ubulin beta chain isoform X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ceptor bind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1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3544|c2_g1_i4|m.5650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RNA 2 -O-methyltransferase fibrillarin 2-like isoform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opla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9588|c0_g1_i1|m.3622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erine arginine-rich splicing factor SR30-like isoform X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opla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8357|c0_g1_i1|m.6861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heterogeneous nuclear ribonucleo R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opla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3551|c0_g1_i1|m.5652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4-hydroxy-3-methylbut-2-enyl diphosphate synthase isoform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6243|c0_g1_i1|m.4960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12-oxophytodienoate reductase 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79213|c0_g2_i4|m.4355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hiamine thiazole chlor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54215|c0_g1_i2|m.2493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henylalanine ammonia ly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653|c0_g1_i1|m.10105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12-oxophytodienoate reductase 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362|c0_g1_i3|m.10053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nthranilate synthase component I- chlor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5538|c0_g1_i2|m.9312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long chain acyl- synthetase chloroplast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0044|c0_g1_i1|m.8815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yptophan decarboxyl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132|c1_g1_i1|m.6956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henylalanine ammonia-ly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9846|c2_g2_i5|m.4425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-adenosylmethionine synthase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2556|c2_g1_i1|m.9145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2-dehydro-3-deoxyphosphoheptonate aldolase 3-deoxy-d-arabino-heptulosonate 7-phosphate synthet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610|c0_g1_i1|m.84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al pyruvate carrier 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3715|c0_g1_i1|m.6481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al import inner membrane translocase subunit TIM14-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own</w:t>
            </w:r>
            <w:r w:rsidRPr="005A01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gulat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88268|c0_g1_i3|m.5207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hloroplastic-like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9895|c0_g1_i2|m.4437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A-interacting subunit 3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9682|c1_g1_i2|m.4406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vam6 Vps39 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9091|c6_g2_i1|m.3562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diator of RNA polymerase II transcription subunit 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6547|c1_g1_i2|m.3352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2+ and calmodulin-dependent kin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3986|c0_g1_i2|m.3124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ytochrome b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3632|c0_g1_i2|m.3097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BC1 domain family member 17-like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3112|c0_g1_i1|m.3061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amma-glutamyltranspeptidase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51957|c0_g1_i1|m.239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disulfide isomerase-like 1-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44159|c0_g1_i1|m.2028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in-1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0416|c0_g2_i1|m.919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asciclin-like arabinogalactan 1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20194|c0_g1_i1|m.911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vacuolar sorting-associated 55 homolo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65977|c0_g1_i1|m.10922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do keto reduct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546|c1_g1_i4|m.10082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EC12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305|c0_g1_i1|m.10042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eroxisomal membrane 22 kDa family isoform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115|c0_g2_i4|m.100180</w:t>
            </w:r>
          </w:p>
        </w:tc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terol methyltransferase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product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00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2870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1166|c0_g1_i1|m.9807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al import inner membrane translocase subunit TIM23-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0080|c1_g1_i1|m.9721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endoplasmic reticulum-Golgi intermediate compartment 3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5724|c1_g1_i1|m.9351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TRUBBELIG-RECEPTOR FAMILY 6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2233|c0_g1_i3|m.9068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lysine histidine transporter-like 8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8649|c0_g2_i2|m.8705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disulfide-isomerase 5-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27349|c0_g1_i2|m.8575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ATTY ACID EXPORT chlor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3584|c0_g1_i2|m.8262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eta-glucosidase-like chloroplast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2506|c0_g1_i1|m.8147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Uncharacterized protein TCM_0059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0440|c0_g1_i1|m.7973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on-specific lipid-transf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8450|c0_g1_i1|m.7795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Uro-adherence factor 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4562|c0_g1_i2|m.7460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minoacylase-1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4501|c0_g1_i2|m.7452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hiosulfate sulfurtransferase 18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4013|c0_g1_i1|m.6509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sbP domain-containing chloroplastic-like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1337|c3_g1_i1|m.620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ADH dehydrogenase subunit 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3452|c0_g1_i1|m.8242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erine-type peptid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8426|c0_g1_i2|m.5247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do keto reduct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87244|c0_g1_i2|m.5053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onoplast monosaccharide transporter2 isoform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2423|c0_g3_i9|m.4670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REDICTED: uncharacterized protein YMR315W isoform X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1764|c0_g1_i2|m.4586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L-idonate 5-dehydrogen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557|c0_g1_i1|m.351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4-hydroxy-3-methylbut-2-enyl diphosphate reductase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4953|c0_g1_i1|m.3999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nocopper oxidase SKU5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2423|c0_g1_i1|m.1018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long chain acyl- synthetase 4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909|c1_g1_i1|m.10184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cyl-activating enzyme 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422|c1_g1_i3|m.10066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external alternative NAD(P)H-ubiquinone oxidoreductase mitochondri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9794|c2_g5_i1|m.9682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iotin carboxyl carrier of acetyl- chlor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3556|c0_g1_i1|m.8256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ruit pKIWI50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1236|c0_g3_i1|m.8036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12-oxophytodienoate reductase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93508|c0_g1_i1|m.5640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UDP-glycosyltransferase 74F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9915|c2_g1_i5|m.4442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lycerol-3-phosphate acyltransferase 3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9210|c0_g1_i1|m.4355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HXXXD-type acyl-transferase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2628|c2_g1_i2|m.9953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denine phosphoribosyltransferase 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2735|c1_g1_i7|m.9211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Fatty acid biosynthesis 1 isoform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2833|c2_g2_i1|m.8182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nkyrin repeat domain-containing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1579|c0_g1_i3|m.6253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annose-1-phosphate guanyltransferase alpha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7266|c0_g1_i1|m.505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eceptor kinase FERON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47093|c0_g1_i1|m.2151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vacuolar fusion CCZ1 homolog isoform X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8836|c1_g1_i2|m.9593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diacylglycerol kinase 5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3157|c0_g2_i1|m.8210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odulation receptor kin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04651|c0_g1_i2|m.6560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pha-glucan water chloroplast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3312|c0_g1_i1|m.6455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fkB-type carbohydrate kinase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9179|c0_g1_i1|m.9625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robable inactive receptor kinase At1g4848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2303|c0_g1_i5|m.2977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etol-acid chloroplasti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603|c1_g3_i1|m.10094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al ribosomal L51 S25 CI-B8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3261|c0_g1_i3|m.6448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DSL esterase lipase At5g14450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 wal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9398|c0_g1_i2|m.7885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pha-expansin 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 wal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5234|c1_g2_i5|m.7563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ubtilisin-like protease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 wal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7992|c0_g1_i1|m.5152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ubtilisin-like prote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9659|c2_g1_i1|m.3640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ignal peptide peptidase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58811|c0_g2_i1|m.2740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yntaxin 61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40607|c0_g1_i1|m.9787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otide bind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938|c0_g1_i2|m.7108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hospholipase D beta 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876|c0_g2_i2|m.7092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UDP-glucuronic acid decarboxylase 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3538|c2_g1_i6|m.5648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robable sugar phosphate phosphate translocator At5g25400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ewly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58" w:rsidRPr="00FF7AC7" w:rsidRDefault="00B14658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8703|c0_g1_i1|m.5984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-terminal nucleophile aminohydrol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AC7" w:rsidRPr="00FF7AC7" w:rsidRDefault="00FF7AC7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2896|c0_g2_i4|m.5539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RT1 PTR FAMILY 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0511|c0_g1_i1|m.4469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hypothetical protein PRUPE_ppa011920m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0192|c1_g1_i1|m.4451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hlorophyll a-b binding chloroplast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7976|c1_g2_i2|m.4253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robable aquaporin PIP2-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5266|c8_g1_i4|m.4068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tp synthase subunit mitochondri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4524|c0_g1_i1|m.3985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AA-ATPase mitochondrial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74308|c0_g1_i1|m.3958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ultured cel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9371|c0_g1_i1|m.3601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EC14 cytosolic factor family phosphoglyceride transfer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6032|c4_g4_i1|m.3310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robable methyltransferase PMT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75357C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0150|c1_g1_i1|m.2834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EC14 cytosolic factor family phosphoglyceride transfer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58688|c1_g1_i2|m.2731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portin-3-like isoform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35218|c0_g1_i1|m.1613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T12-2 MATE transport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33131|c0_g1_i1|m.1522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dynamin-related 1C-like isoform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6801|c0_g1_i1|m.1236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hospho-2-dehydro-3-deoxyheptonate aldolase chloroplas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60004|c0_g1_i1|m.10722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HVA22 f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1777|c0_g3_i1|m.9861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lpha-soluble NSF attachm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6395|c0_g1_i1|m.9420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40S ribosomal S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20037|c0_g1_i1|m.7935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developmentally regulated GTP binding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3592|c0_g1_i1|m.7361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hlorophyll a-b binding chloroplast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9981|c0_g1_i3|m.7930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BS domain-containing CBSCBSPB3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8171|c0_g1_i1|m.5903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hioredoxin 4A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6416|c0_g2_i1|m.1218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Importin ALPHA,AIMP ALPHA isoform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8920|c0_g1_i3|m.8743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PPDE peptidase domain-contain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7978|c0_g1_i1|m.8639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rooked neck 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8E6" w:rsidRPr="00FF7AC7" w:rsidRDefault="00C838E6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4599|c0_g1_i1|m.8392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26S proteasome non-ATPase regulatory subunit 2 parti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1386|c1_g2_i3|m.6217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UMO-activating enzyme subunit 1B-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6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72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2919|c2_g5_i10|m.4778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nadp-specific glutamate dehydrogen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4536|c0_g1_i3|m.3987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eta-amyrin 28-oxidase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139389|c1_g1_i1|m.9658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4-hydroxy-3-methylbut-2-enyl diphosphate chloroplast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38640|c0_g2_i1|m.9576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ytochrome P450 71D10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8954|c2_g1_i1|m.8749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6-phosphogluconate dehydrogena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1947|c0_g1_i1|m.4608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affeic acid 3-O-methyltransferase 1-like isoform X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50407|c0_g1_i1|m.2314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UDP-glucose flavonoid 3-O-glucosyltransferase 7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2640|c0_g1_i1|m.9955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BAHD acyltransferase At5g47980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fer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7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M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92759|c8_g8_i3|m.5524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lation elongation factor 1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73873|c0_g1_i2|m.3919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ribose-phosphate pyrophosphokinase 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864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719|c0_g1_i4|m.7057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inositol polyphosphate multikinase beta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kinase activi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1539|c0_g1_i1|m.9839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ytochrome b-c1 complex subunit 7-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401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5343|c0_g1_i1|m.4916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lycerol-3-phosphate dehydrogenase mitochondrial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0434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R81698|c0_g1_i1|m.4581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REDICTED: uncharacterized protein C23H3.12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61414|c0_g1_i1|m.2912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ytochrome c oxidase subunit 6b-2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21072|c0_g1_i1|m.948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porin voltage-dependent anion-selective channe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399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0769|c0_g1_i1|m.7998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F407337_1Ras-related Rab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05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81224|c0_g1_i2|m.4534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itochondrial-like isoform X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43173|c0_g1_i1|m.10024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ansmembrane 184C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22742|c0_g3_i1|m.816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ATP-dependent Clp protease proteolytic subunit (chloroplast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5070|c0_g2_i1|m.7535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syntaxin-121-lik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10867|c0_g1_i1|m.7242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60S ribosomal L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  <w:tr w:rsidR="005A0192" w:rsidRPr="00FF7AC7" w:rsidTr="009F0DC7">
        <w:trPr>
          <w:trHeight w:hRule="exact" w:val="737"/>
          <w:jc w:val="center"/>
        </w:trPr>
        <w:tc>
          <w:tcPr>
            <w:tcW w:w="2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TR109857|c0_g2_i5|m.7088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ysteine-rich repeat secretory 38-lik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882D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240D3">
              <w:rPr>
                <w:rFonts w:ascii="Times New Roman" w:eastAsia="宋体" w:hAnsi="Times New Roman" w:cs="Times New Roman"/>
                <w:sz w:val="15"/>
                <w:szCs w:val="15"/>
              </w:rPr>
              <w:t>Non-expresse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0.02936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192" w:rsidRPr="00FF7AC7" w:rsidRDefault="005A0192" w:rsidP="00FF7AC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7AC7">
              <w:rPr>
                <w:rFonts w:ascii="Times New Roman" w:eastAsia="宋体" w:hAnsi="Times New Roman" w:cs="Times New Roman"/>
                <w:sz w:val="15"/>
                <w:szCs w:val="15"/>
              </w:rPr>
              <w:t>M300-NM300</w:t>
            </w:r>
          </w:p>
        </w:tc>
      </w:tr>
    </w:tbl>
    <w:p w:rsidR="00FF7AC7" w:rsidRDefault="00FF7AC7" w:rsidP="00D31D50">
      <w:pPr>
        <w:spacing w:line="220" w:lineRule="atLeast"/>
        <w:rPr>
          <w:rFonts w:hint="eastAsia"/>
        </w:rPr>
      </w:pPr>
    </w:p>
    <w:p w:rsidR="00FF7AC7" w:rsidRDefault="00FF7AC7" w:rsidP="00D31D50">
      <w:pPr>
        <w:spacing w:line="220" w:lineRule="atLeast"/>
      </w:pPr>
    </w:p>
    <w:sectPr w:rsidR="00FF7AC7" w:rsidSect="00546D2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DBB" w:rsidRDefault="00C36DBB" w:rsidP="00546D2A">
      <w:pPr>
        <w:spacing w:after="0"/>
      </w:pPr>
      <w:r>
        <w:separator/>
      </w:r>
    </w:p>
  </w:endnote>
  <w:endnote w:type="continuationSeparator" w:id="0">
    <w:p w:rsidR="00C36DBB" w:rsidRDefault="00C36DBB" w:rsidP="00546D2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DBB" w:rsidRDefault="00C36DBB" w:rsidP="00546D2A">
      <w:pPr>
        <w:spacing w:after="0"/>
      </w:pPr>
      <w:r>
        <w:separator/>
      </w:r>
    </w:p>
  </w:footnote>
  <w:footnote w:type="continuationSeparator" w:id="0">
    <w:p w:rsidR="00C36DBB" w:rsidRDefault="00C36DBB" w:rsidP="00546D2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7"/>
      <w:lvl w:ilvl="1">
        <w:start w:val="7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3870"/>
    <w:rsid w:val="002466C1"/>
    <w:rsid w:val="00323B43"/>
    <w:rsid w:val="003A4071"/>
    <w:rsid w:val="003D37D8"/>
    <w:rsid w:val="00426133"/>
    <w:rsid w:val="004358AB"/>
    <w:rsid w:val="00546D2A"/>
    <w:rsid w:val="005A0192"/>
    <w:rsid w:val="00627E32"/>
    <w:rsid w:val="00672D97"/>
    <w:rsid w:val="00683EF6"/>
    <w:rsid w:val="0075357C"/>
    <w:rsid w:val="00760884"/>
    <w:rsid w:val="008B7726"/>
    <w:rsid w:val="009F0DC7"/>
    <w:rsid w:val="00A33712"/>
    <w:rsid w:val="00B14658"/>
    <w:rsid w:val="00C34C4E"/>
    <w:rsid w:val="00C35FD9"/>
    <w:rsid w:val="00C36DBB"/>
    <w:rsid w:val="00C838E6"/>
    <w:rsid w:val="00D154DA"/>
    <w:rsid w:val="00D31D50"/>
    <w:rsid w:val="00D60A8C"/>
    <w:rsid w:val="00EF2AB0"/>
    <w:rsid w:val="00FF7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0"/>
    <w:link w:val="1Char"/>
    <w:uiPriority w:val="2"/>
    <w:qFormat/>
    <w:rsid w:val="00546D2A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546D2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546D2A"/>
    <w:pPr>
      <w:keepNext/>
      <w:keepLines/>
      <w:numPr>
        <w:ilvl w:val="2"/>
        <w:numId w:val="2"/>
      </w:numPr>
      <w:adjustRightInd/>
      <w:snapToGrid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46D2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46D2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546D2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46D2A"/>
    <w:rPr>
      <w:rFonts w:ascii="Tahoma" w:hAnsi="Tahoma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546D2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46D2A"/>
    <w:rPr>
      <w:rFonts w:ascii="Tahoma" w:hAnsi="Tahoma"/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546D2A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46D2A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46D2A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46D2A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46D2A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6">
    <w:name w:val="Emphasis"/>
    <w:basedOn w:val="a1"/>
    <w:uiPriority w:val="20"/>
    <w:qFormat/>
    <w:rsid w:val="00546D2A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546D2A"/>
    <w:pPr>
      <w:numPr>
        <w:numId w:val="1"/>
      </w:numPr>
      <w:adjustRightInd/>
      <w:snapToGrid/>
      <w:spacing w:before="120" w:after="240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a7">
    <w:name w:val="Strong"/>
    <w:basedOn w:val="a1"/>
    <w:uiPriority w:val="22"/>
    <w:qFormat/>
    <w:rsid w:val="00546D2A"/>
    <w:rPr>
      <w:rFonts w:ascii="Times New Roman" w:hAnsi="Times New Roman"/>
      <w:b/>
      <w:bCs/>
    </w:rPr>
  </w:style>
  <w:style w:type="paragraph" w:styleId="a8">
    <w:name w:val="Normal (Web)"/>
    <w:basedOn w:val="a0"/>
    <w:uiPriority w:val="99"/>
    <w:unhideWhenUsed/>
    <w:rsid w:val="00546D2A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2"/>
    <w:uiPriority w:val="59"/>
    <w:rsid w:val="00546D2A"/>
    <w:pPr>
      <w:spacing w:after="0" w:line="240" w:lineRule="auto"/>
    </w:pPr>
    <w:rPr>
      <w:rFonts w:asciiTheme="majorHAnsi" w:eastAsiaTheme="minorEastAsia" w:hAnsiTheme="maj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546D2A"/>
    <w:pPr>
      <w:adjustRightInd/>
      <w:snapToGrid/>
      <w:spacing w:before="120" w:after="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har1">
    <w:name w:val="脚注文本 Char"/>
    <w:basedOn w:val="a1"/>
    <w:link w:val="aa"/>
    <w:uiPriority w:val="99"/>
    <w:semiHidden/>
    <w:rsid w:val="00546D2A"/>
    <w:rPr>
      <w:rFonts w:ascii="Times New Roman" w:eastAsiaTheme="minorEastAsia" w:hAnsi="Times New Roman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546D2A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546D2A"/>
    <w:pPr>
      <w:keepNext/>
      <w:adjustRightInd/>
      <w:snapToGrid/>
      <w:spacing w:before="120" w:after="240"/>
    </w:pPr>
    <w:rPr>
      <w:rFonts w:ascii="Times New Roman" w:eastAsiaTheme="minorEastAsia" w:hAnsi="Times New Roman" w:cs="Times New Roman"/>
      <w:b/>
      <w:bCs/>
      <w:sz w:val="24"/>
      <w:szCs w:val="24"/>
      <w:lang w:eastAsia="en-US"/>
    </w:rPr>
  </w:style>
  <w:style w:type="paragraph" w:styleId="ae">
    <w:name w:val="Balloon Text"/>
    <w:basedOn w:val="a0"/>
    <w:link w:val="Char2"/>
    <w:uiPriority w:val="99"/>
    <w:semiHidden/>
    <w:unhideWhenUsed/>
    <w:rsid w:val="00546D2A"/>
    <w:pPr>
      <w:adjustRightInd/>
      <w:snapToGrid/>
      <w:spacing w:before="120" w:after="0"/>
    </w:pPr>
    <w:rPr>
      <w:rFonts w:eastAsiaTheme="minorEastAsia" w:cs="Tahoma"/>
      <w:sz w:val="16"/>
      <w:szCs w:val="16"/>
      <w:lang w:eastAsia="en-US"/>
    </w:rPr>
  </w:style>
  <w:style w:type="character" w:customStyle="1" w:styleId="Char2">
    <w:name w:val="批注框文本 Char"/>
    <w:basedOn w:val="a1"/>
    <w:link w:val="ae"/>
    <w:uiPriority w:val="99"/>
    <w:semiHidden/>
    <w:rsid w:val="00546D2A"/>
    <w:rPr>
      <w:rFonts w:ascii="Tahoma" w:eastAsiaTheme="minorEastAsia" w:hAnsi="Tahoma" w:cs="Tahoma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546D2A"/>
  </w:style>
  <w:style w:type="paragraph" w:styleId="af0">
    <w:name w:val="endnote text"/>
    <w:basedOn w:val="a0"/>
    <w:link w:val="Char3"/>
    <w:uiPriority w:val="99"/>
    <w:semiHidden/>
    <w:unhideWhenUsed/>
    <w:rsid w:val="00546D2A"/>
    <w:pPr>
      <w:adjustRightInd/>
      <w:snapToGrid/>
      <w:spacing w:before="120" w:after="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har3">
    <w:name w:val="尾注文本 Char"/>
    <w:basedOn w:val="a1"/>
    <w:link w:val="af0"/>
    <w:uiPriority w:val="99"/>
    <w:semiHidden/>
    <w:rsid w:val="00546D2A"/>
    <w:rPr>
      <w:rFonts w:ascii="Times New Roman" w:eastAsiaTheme="minorEastAsia" w:hAnsi="Times New Roman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546D2A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546D2A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546D2A"/>
    <w:pPr>
      <w:adjustRightInd/>
      <w:snapToGrid/>
      <w:spacing w:before="120" w:after="24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har4">
    <w:name w:val="批注文字 Char"/>
    <w:basedOn w:val="a1"/>
    <w:link w:val="af3"/>
    <w:uiPriority w:val="99"/>
    <w:semiHidden/>
    <w:rsid w:val="00546D2A"/>
    <w:rPr>
      <w:rFonts w:ascii="Times New Roman" w:eastAsiaTheme="minorEastAsia" w:hAnsi="Times New Roman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546D2A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546D2A"/>
    <w:rPr>
      <w:b/>
      <w:bCs/>
    </w:rPr>
  </w:style>
  <w:style w:type="character" w:styleId="af5">
    <w:name w:val="Hyperlink"/>
    <w:basedOn w:val="a1"/>
    <w:uiPriority w:val="99"/>
    <w:unhideWhenUsed/>
    <w:rsid w:val="00546D2A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546D2A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546D2A"/>
    <w:pPr>
      <w:suppressLineNumbers/>
      <w:adjustRightInd/>
      <w:snapToGrid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Char6">
    <w:name w:val="标题 Char"/>
    <w:basedOn w:val="a1"/>
    <w:link w:val="af7"/>
    <w:rsid w:val="00546D2A"/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546D2A"/>
    <w:pPr>
      <w:adjustRightInd/>
      <w:snapToGrid/>
      <w:spacing w:before="240" w:after="240"/>
    </w:pPr>
    <w:rPr>
      <w:rFonts w:ascii="Times New Roman" w:eastAsiaTheme="minorEastAsia" w:hAnsi="Times New Roman" w:cs="Times New Roman"/>
      <w:b/>
      <w:sz w:val="24"/>
      <w:szCs w:val="24"/>
      <w:lang w:eastAsia="en-US"/>
    </w:rPr>
  </w:style>
  <w:style w:type="character" w:customStyle="1" w:styleId="Char7">
    <w:name w:val="副标题 Char"/>
    <w:basedOn w:val="a1"/>
    <w:link w:val="af8"/>
    <w:uiPriority w:val="99"/>
    <w:rsid w:val="00546D2A"/>
    <w:rPr>
      <w:rFonts w:ascii="Times New Roman" w:eastAsiaTheme="minorEastAsia" w:hAnsi="Times New Roman" w:cs="Times New Roman"/>
      <w:b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546D2A"/>
    <w:pPr>
      <w:spacing w:after="0" w:line="240" w:lineRule="auto"/>
    </w:pPr>
    <w:rPr>
      <w:rFonts w:ascii="Times New Roman" w:eastAsiaTheme="minorEastAsia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546D2A"/>
  </w:style>
  <w:style w:type="character" w:styleId="af9">
    <w:name w:val="Subtle Emphasis"/>
    <w:basedOn w:val="a1"/>
    <w:uiPriority w:val="19"/>
    <w:qFormat/>
    <w:rsid w:val="00546D2A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546D2A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546D2A"/>
    <w:pPr>
      <w:adjustRightInd/>
      <w:snapToGrid/>
      <w:spacing w:before="200" w:after="160"/>
      <w:ind w:left="864" w:right="864"/>
      <w:jc w:val="center"/>
    </w:pPr>
    <w:rPr>
      <w:rFonts w:ascii="Times New Roman" w:eastAsiaTheme="minorEastAsia" w:hAnsi="Times New Roman"/>
      <w:i/>
      <w:iCs/>
      <w:color w:val="404040" w:themeColor="text1" w:themeTint="BF"/>
      <w:sz w:val="24"/>
      <w:lang w:eastAsia="en-US"/>
    </w:rPr>
  </w:style>
  <w:style w:type="character" w:customStyle="1" w:styleId="Char8">
    <w:name w:val="引用 Char"/>
    <w:basedOn w:val="a1"/>
    <w:link w:val="afb"/>
    <w:uiPriority w:val="29"/>
    <w:rsid w:val="00546D2A"/>
    <w:rPr>
      <w:rFonts w:ascii="Times New Roman" w:eastAsiaTheme="minorEastAsia" w:hAnsi="Times New Roman"/>
      <w:i/>
      <w:iCs/>
      <w:color w:val="404040" w:themeColor="text1" w:themeTint="BF"/>
      <w:sz w:val="24"/>
      <w:lang w:eastAsia="en-US"/>
    </w:rPr>
  </w:style>
  <w:style w:type="character" w:styleId="afc">
    <w:name w:val="Intense Reference"/>
    <w:basedOn w:val="a1"/>
    <w:uiPriority w:val="32"/>
    <w:qFormat/>
    <w:rsid w:val="00546D2A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546D2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6D2A"/>
    <w:pPr>
      <w:numPr>
        <w:numId w:val="3"/>
      </w:numPr>
    </w:pPr>
  </w:style>
  <w:style w:type="paragraph" w:styleId="afe">
    <w:name w:val="Revision"/>
    <w:hidden/>
    <w:uiPriority w:val="99"/>
    <w:semiHidden/>
    <w:rsid w:val="00546D2A"/>
    <w:pPr>
      <w:spacing w:after="0" w:line="240" w:lineRule="auto"/>
    </w:pPr>
    <w:rPr>
      <w:rFonts w:ascii="Times New Roman" w:eastAsiaTheme="minorEastAsia" w:hAnsi="Times New Roman"/>
      <w:sz w:val="24"/>
      <w:lang w:eastAsia="en-US"/>
    </w:rPr>
  </w:style>
  <w:style w:type="paragraph" w:styleId="aff">
    <w:name w:val="Body Text"/>
    <w:basedOn w:val="a0"/>
    <w:link w:val="Char9"/>
    <w:uiPriority w:val="99"/>
    <w:semiHidden/>
    <w:unhideWhenUsed/>
    <w:rsid w:val="00546D2A"/>
    <w:pPr>
      <w:adjustRightInd/>
      <w:snapToGrid/>
      <w:spacing w:before="120" w:after="120"/>
    </w:pPr>
    <w:rPr>
      <w:rFonts w:ascii="Times New Roman" w:eastAsiaTheme="minorEastAsia" w:hAnsi="Times New Roman"/>
      <w:sz w:val="24"/>
      <w:lang w:eastAsia="en-US"/>
    </w:rPr>
  </w:style>
  <w:style w:type="character" w:customStyle="1" w:styleId="Char9">
    <w:name w:val="正文文本 Char"/>
    <w:basedOn w:val="a1"/>
    <w:link w:val="aff"/>
    <w:uiPriority w:val="99"/>
    <w:semiHidden/>
    <w:rsid w:val="00546D2A"/>
    <w:rPr>
      <w:rFonts w:ascii="Times New Roman" w:eastAsiaTheme="minorEastAsia" w:hAnsi="Times New Roman"/>
      <w:sz w:val="24"/>
      <w:lang w:eastAsia="en-US"/>
    </w:rPr>
  </w:style>
  <w:style w:type="paragraph" w:styleId="aff0">
    <w:name w:val="Body Text First Indent"/>
    <w:basedOn w:val="a0"/>
    <w:link w:val="Chara"/>
    <w:rsid w:val="00546D2A"/>
    <w:pPr>
      <w:widowControl w:val="0"/>
      <w:adjustRightInd/>
      <w:snapToGrid/>
      <w:spacing w:after="0"/>
      <w:ind w:firstLineChars="200" w:firstLine="498"/>
      <w:jc w:val="both"/>
    </w:pPr>
    <w:rPr>
      <w:rFonts w:ascii="Times New Roman" w:eastAsia="宋体" w:hAnsi="Times New Roman" w:cs="Times New Roman"/>
      <w:kern w:val="2"/>
      <w:sz w:val="24"/>
      <w:szCs w:val="24"/>
      <w:lang w:eastAsia="en-US"/>
    </w:rPr>
  </w:style>
  <w:style w:type="character" w:customStyle="1" w:styleId="Chara">
    <w:name w:val="正文首行缩进 Char"/>
    <w:basedOn w:val="Char9"/>
    <w:link w:val="aff0"/>
    <w:rsid w:val="00546D2A"/>
    <w:rPr>
      <w:rFonts w:eastAsia="宋体" w:cs="Times New Roman"/>
      <w:kern w:val="2"/>
      <w:szCs w:val="24"/>
    </w:rPr>
  </w:style>
  <w:style w:type="paragraph" w:styleId="aff1">
    <w:name w:val="Document Map"/>
    <w:basedOn w:val="a0"/>
    <w:link w:val="Charb"/>
    <w:uiPriority w:val="99"/>
    <w:semiHidden/>
    <w:unhideWhenUsed/>
    <w:rsid w:val="00546D2A"/>
    <w:pPr>
      <w:adjustRightInd/>
      <w:snapToGrid/>
      <w:spacing w:before="120" w:after="240"/>
    </w:pPr>
    <w:rPr>
      <w:rFonts w:ascii="宋体" w:eastAsia="宋体" w:hAnsi="Times New Roman"/>
      <w:sz w:val="18"/>
      <w:szCs w:val="18"/>
      <w:lang w:eastAsia="en-US"/>
    </w:rPr>
  </w:style>
  <w:style w:type="character" w:customStyle="1" w:styleId="Charb">
    <w:name w:val="文档结构图 Char"/>
    <w:basedOn w:val="a1"/>
    <w:link w:val="aff1"/>
    <w:uiPriority w:val="99"/>
    <w:semiHidden/>
    <w:rsid w:val="00546D2A"/>
    <w:rPr>
      <w:rFonts w:ascii="宋体" w:eastAsia="宋体" w:hAnsi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546D2A"/>
    <w:pPr>
      <w:adjustRightInd/>
      <w:snapToGrid/>
      <w:spacing w:before="120" w:after="0"/>
      <w:jc w:val="center"/>
    </w:pPr>
    <w:rPr>
      <w:rFonts w:ascii="Times New Roman" w:eastAsiaTheme="minorEastAsia" w:hAnsi="Times New Roman" w:cs="Times New Roman"/>
      <w:noProof/>
      <w:sz w:val="24"/>
      <w:lang w:eastAsia="en-US"/>
    </w:rPr>
  </w:style>
  <w:style w:type="character" w:customStyle="1" w:styleId="EndNoteBibliographyTitleChar">
    <w:name w:val="EndNote Bibliography Title Char"/>
    <w:basedOn w:val="a1"/>
    <w:link w:val="EndNoteBibliographyTitle"/>
    <w:rsid w:val="00546D2A"/>
    <w:rPr>
      <w:rFonts w:ascii="Times New Roman" w:eastAsiaTheme="minorEastAsia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546D2A"/>
    <w:pPr>
      <w:adjustRightInd/>
      <w:snapToGrid/>
      <w:spacing w:before="120" w:after="240"/>
    </w:pPr>
    <w:rPr>
      <w:rFonts w:ascii="Times New Roman" w:eastAsiaTheme="minorEastAsia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a1"/>
    <w:link w:val="EndNoteBibliography"/>
    <w:rsid w:val="00546D2A"/>
    <w:rPr>
      <w:rFonts w:ascii="Times New Roman" w:eastAsiaTheme="minorEastAsia" w:hAnsi="Times New Roman" w:cs="Times New Roman"/>
      <w:noProof/>
      <w:sz w:val="24"/>
      <w:lang w:eastAsia="en-US"/>
    </w:rPr>
  </w:style>
  <w:style w:type="character" w:customStyle="1" w:styleId="content-right8zs40">
    <w:name w:val="content-right_8zs40"/>
    <w:basedOn w:val="a1"/>
    <w:rsid w:val="00546D2A"/>
  </w:style>
  <w:style w:type="character" w:customStyle="1" w:styleId="underline">
    <w:name w:val="underline"/>
    <w:basedOn w:val="a1"/>
    <w:rsid w:val="00546D2A"/>
  </w:style>
  <w:style w:type="character" w:customStyle="1" w:styleId="captions">
    <w:name w:val="captions"/>
    <w:basedOn w:val="a1"/>
    <w:rsid w:val="00546D2A"/>
  </w:style>
  <w:style w:type="character" w:customStyle="1" w:styleId="high-light-bg">
    <w:name w:val="high-light-bg"/>
    <w:basedOn w:val="a1"/>
    <w:rsid w:val="00546D2A"/>
  </w:style>
  <w:style w:type="character" w:customStyle="1" w:styleId="opdict3font24">
    <w:name w:val="op_dict3_font24"/>
    <w:basedOn w:val="a1"/>
    <w:rsid w:val="00546D2A"/>
  </w:style>
  <w:style w:type="character" w:customStyle="1" w:styleId="value">
    <w:name w:val="value"/>
    <w:basedOn w:val="a1"/>
    <w:rsid w:val="00546D2A"/>
  </w:style>
  <w:style w:type="paragraph" w:customStyle="1" w:styleId="font5">
    <w:name w:val="font5"/>
    <w:basedOn w:val="a0"/>
    <w:rsid w:val="00FF7AC7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sz w:val="15"/>
      <w:szCs w:val="15"/>
    </w:rPr>
  </w:style>
  <w:style w:type="paragraph" w:customStyle="1" w:styleId="font6">
    <w:name w:val="font6"/>
    <w:basedOn w:val="a0"/>
    <w:rsid w:val="00FF7AC7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sz w:val="13"/>
      <w:szCs w:val="13"/>
    </w:rPr>
  </w:style>
  <w:style w:type="paragraph" w:customStyle="1" w:styleId="xl65">
    <w:name w:val="xl65"/>
    <w:basedOn w:val="a0"/>
    <w:rsid w:val="00FF7AC7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5"/>
      <w:szCs w:val="15"/>
    </w:rPr>
  </w:style>
  <w:style w:type="paragraph" w:customStyle="1" w:styleId="xl66">
    <w:name w:val="xl66"/>
    <w:basedOn w:val="a0"/>
    <w:rsid w:val="00FF7AC7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3"/>
      <w:szCs w:val="13"/>
    </w:rPr>
  </w:style>
  <w:style w:type="paragraph" w:customStyle="1" w:styleId="xl67">
    <w:name w:val="xl67"/>
    <w:basedOn w:val="a0"/>
    <w:rsid w:val="00FF7AC7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3"/>
      <w:szCs w:val="13"/>
    </w:rPr>
  </w:style>
  <w:style w:type="paragraph" w:customStyle="1" w:styleId="xl68">
    <w:name w:val="xl68"/>
    <w:basedOn w:val="a0"/>
    <w:rsid w:val="00FF7AC7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5"/>
      <w:szCs w:val="15"/>
    </w:rPr>
  </w:style>
  <w:style w:type="paragraph" w:customStyle="1" w:styleId="xl69">
    <w:name w:val="xl69"/>
    <w:basedOn w:val="a0"/>
    <w:rsid w:val="00FF7AC7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sz w:val="13"/>
      <w:szCs w:val="1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6</Pages>
  <Words>3592</Words>
  <Characters>20476</Characters>
  <Application>Microsoft Office Word</Application>
  <DocSecurity>0</DocSecurity>
  <Lines>170</Lines>
  <Paragraphs>48</Paragraphs>
  <ScaleCrop>false</ScaleCrop>
  <Company/>
  <LinksUpToDate>false</LinksUpToDate>
  <CharactersWithSpaces>24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3</cp:revision>
  <dcterms:created xsi:type="dcterms:W3CDTF">2008-09-11T17:20:00Z</dcterms:created>
  <dcterms:modified xsi:type="dcterms:W3CDTF">2022-11-14T15:36:00Z</dcterms:modified>
</cp:coreProperties>
</file>